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E77" w:rsidRDefault="00376E77" w:rsidP="00376E7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5004E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033B77B" wp14:editId="4B12A45A">
            <wp:extent cx="2923424" cy="2216988"/>
            <wp:effectExtent l="0" t="0" r="0" b="0"/>
            <wp:docPr id="5" name="图片 5" descr="H:\E-20190214\实验\Fe-PDAD-PDT-PTT\SOSG\SOS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:\E-20190214\实验\Fe-PDAD-PDT-PTT\SOSG\SOS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1" t="9230" r="10839" b="2911"/>
                    <a:stretch/>
                  </pic:blipFill>
                  <pic:spPr bwMode="auto">
                    <a:xfrm>
                      <a:off x="0" y="0"/>
                      <a:ext cx="2925027" cy="221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6E77" w:rsidRDefault="00376E77" w:rsidP="00376E77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0"/>
        </w:rPr>
      </w:pP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4</w:t>
      </w:r>
      <w:r w:rsidRPr="00CF4AE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1870A4">
        <w:rPr>
          <w:rFonts w:ascii="Times New Roman" w:hAnsi="Times New Roman" w:cs="Times New Roman"/>
          <w:bCs/>
          <w:color w:val="FF0000"/>
          <w:sz w:val="24"/>
          <w:szCs w:val="20"/>
        </w:rPr>
        <w:t>The fluorescence intensity changes of SOSG at 525 nm with increasing irradiation time</w:t>
      </w:r>
      <w:r>
        <w:rPr>
          <w:rFonts w:ascii="Times New Roman" w:hAnsi="Times New Roman" w:cs="Times New Roman"/>
          <w:bCs/>
          <w:color w:val="FF0000"/>
          <w:sz w:val="24"/>
          <w:szCs w:val="20"/>
        </w:rPr>
        <w:t>.</w:t>
      </w:r>
    </w:p>
    <w:p w:rsidR="005525AD" w:rsidRPr="00376E77" w:rsidRDefault="005525AD">
      <w:bookmarkStart w:id="0" w:name="_GoBack"/>
      <w:bookmarkEnd w:id="0"/>
    </w:p>
    <w:sectPr w:rsidR="005525AD" w:rsidRPr="00376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77"/>
    <w:rsid w:val="00376E77"/>
    <w:rsid w:val="0055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E8EE5-FDF3-40FB-9791-86E119B34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>Users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12-23T06:26:00Z</dcterms:created>
  <dcterms:modified xsi:type="dcterms:W3CDTF">2020-12-23T06:27:00Z</dcterms:modified>
</cp:coreProperties>
</file>